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0"/>
          <w:szCs w:val="20"/>
        </w:rPr>
      </w:pPr>
      <w:r w:rsidRPr="004D76E8">
        <w:rPr>
          <w:rFonts w:ascii="Courier New" w:hAnsi="Courier New" w:cs="Courier New"/>
          <w:color w:val="000000"/>
          <w:sz w:val="20"/>
          <w:szCs w:val="20"/>
        </w:rPr>
        <w:t xml:space="preserve">&gt;NC_005104.4:13163282-13168319 Rattus norvegicus strain mixed chromosome 5, 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0"/>
          <w:szCs w:val="20"/>
        </w:rPr>
      </w:pP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0"/>
          <w:szCs w:val="20"/>
        </w:rPr>
      </w:pP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   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  <w:highlight w:val="green"/>
        </w:rPr>
        <w:t>TATAAAAATT GCTTGTTATA GCCATTCAGG GTTGCCTTCT AGTCACTTGC CACAGGAGGT TGATTGAGGA TCAATCCCTG ATGCACCAGA AGAAATAAAT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 1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  <w:highlight w:val="green"/>
        </w:rPr>
        <w:t>CTCTTGCATT TGCATCAAAT TCCATTCTCA TGTCTCACTT GGGGTGGGAG GAGTGTCTCC CAGTAGATAA GACTCACTTT GAATCTTACA TTTGGTGTGT</w:t>
      </w:r>
      <w:r w:rsidRPr="004D76E8">
        <w:rPr>
          <w:rFonts w:ascii="Arial" w:eastAsia="Calibri" w:hAnsi="Arial" w:cs="Arial"/>
          <w:color w:val="000000"/>
          <w:sz w:val="22"/>
          <w:szCs w:val="22"/>
        </w:rPr>
        <w:t xml:space="preserve">                                                                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 2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  <w:highlight w:val="green"/>
        </w:rPr>
        <w:t>TGGCCAGCAA GCAAGGCCCC CTATGAGATT TTAAGGAATG GTGGTCGGTG AAACAGCTCA AGCTTGATGT CATGTACCAT GGTTGTCTGT ATCTATGTTG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 3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  <w:highlight w:val="green"/>
        </w:rPr>
        <w:t>TGTGTATCCA TGTTTTCTAT CTTGCTTTTG GTTTGCTCAT GAGCATCTGT AAGGCTTAGA GAGTCTCTGG CCTTGTACAG TCAAATTGCA GCTGGCAGAC</w:t>
      </w:r>
      <w:r w:rsidRPr="004D76E8">
        <w:rPr>
          <w:rFonts w:ascii="Arial" w:eastAsia="Calibri" w:hAnsi="Arial" w:cs="Arial"/>
          <w:color w:val="000000"/>
          <w:sz w:val="22"/>
          <w:szCs w:val="22"/>
        </w:rPr>
        <w:t xml:space="preserve">                                     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 4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  <w:highlight w:val="green"/>
        </w:rPr>
        <w:t>ATGCCTTAAA GTTGTGACCA GGTAAGTCTG TGACTGCAGG GAGTTTGGAG GATGCTTCAT GCCCCCACAC CTGGAGGGAG TCAGGAGGAC TCTGCTCTTT</w:t>
      </w:r>
      <w:r w:rsidRPr="004D76E8">
        <w:rPr>
          <w:rFonts w:ascii="Arial" w:eastAsia="Calibri" w:hAnsi="Arial" w:cs="Arial"/>
          <w:color w:val="000000"/>
          <w:sz w:val="22"/>
          <w:szCs w:val="22"/>
        </w:rPr>
        <w:t xml:space="preserve">                                                                       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 5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  <w:highlight w:val="green"/>
        </w:rPr>
        <w:t>TTGGAACATG TTAGACTCAA TAACAGCATA AGTTGGCCAA GTCACCTGAT TACATGGTTT CTGTGCCCAT GGCAGGGGCA AGCTGTCTGT GTATTGATTG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 6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  <w:highlight w:val="green"/>
        </w:rPr>
        <w:t>TCTTTCTCTT TGTTTTTGGA CTTCAGTATC AGCAGGAGCC AATCGAGTCT TGCTCTGCAA GGGTGAGCTG TTTGAATTTT GATTGTCTTT CTCTGTGTTC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 7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  <w:highlight w:val="green"/>
        </w:rPr>
        <w:t>TTGGACTTCG ACTTAAGCTA TTTTTGGACA TGAGACAGAC TGAATCTAAC CTATTAAACA TCCTAGTTAA CCACTGGAGG GAGGTTGGGG AAAGAGGAGA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 8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  <w:highlight w:val="green"/>
        </w:rPr>
        <w:t>AAACTTGTCA GTAGTAGTAA AGAAGGGAAG GTTAGTTACT TTCTGCTCCT CCAAATTGCC CACCTTTGGA GTAGGGTGGC CACCTGTAGA GACCTTTGAC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 9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  <w:highlight w:val="green"/>
        </w:rPr>
        <w:t>TTTCAGGTGA TCTAAGAAAT AAAGGAAAGA GTCTTTAGAC TAGCATCCCT CAGCCACCCA GACCAAGTGC CCTATATAGT TACCCAGAAG GATTTAGTAA</w:t>
      </w:r>
      <w:r w:rsidRPr="004D76E8">
        <w:rPr>
          <w:rFonts w:ascii="Arial" w:eastAsia="Calibri" w:hAnsi="Arial" w:cs="Arial"/>
          <w:color w:val="000000"/>
          <w:sz w:val="22"/>
          <w:szCs w:val="22"/>
        </w:rPr>
        <w:t xml:space="preserve">                            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10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  <w:highlight w:val="green"/>
        </w:rPr>
        <w:t>AGGACCTCAT CCCTTCCCTT GGATAAAAGC TTTTTTTGTC TCCAAGACTG TCCCAGGTCC TGGTCATGAA GGAGAAGAAT CTCATAGAGA ACAACGAGTC</w:t>
      </w:r>
      <w:r w:rsidRPr="004D76E8">
        <w:rPr>
          <w:rFonts w:ascii="Arial" w:eastAsia="Calibri" w:hAnsi="Arial" w:cs="Arial"/>
          <w:color w:val="000000"/>
          <w:sz w:val="22"/>
          <w:szCs w:val="22"/>
        </w:rPr>
        <w:t xml:space="preserve">                                                        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  <w:highlight w:val="green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11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  <w:highlight w:val="green"/>
        </w:rPr>
        <w:t>TGTGAAGAAC ATCATCATCT AGGACCCTTC CACAGCAGTT CTGATACTGA TGGATCCTCC ACCCCCTTAC CTCCCTACCA TGGTCCCAGT TCCCACAGCC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12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  <w:highlight w:val="green"/>
        </w:rPr>
        <w:t>CCTCCTCAAG GATCTCCCTT GAGCCCTCAT ACAGCATGCC TTTATCCCCC ACTTCTTCTG GTCCCAGCAA GGCGGAGGGT GGGGAAGGAC CCTCAGAACT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  <w:highlight w:val="green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13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  <w:highlight w:val="green"/>
        </w:rPr>
        <w:t>GGGACTGGCC ATGGGAACCT GGAGCAAAAG GGCCACTTCA TCTGATACAA CAGTGGCCCA CCCCCTCTGA TCCTGCAGGC CCATAGATGA GGATTTCAAT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  <w:highlight w:val="green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14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  <w:highlight w:val="green"/>
        </w:rPr>
        <w:t>CAGGCCATGC AATATTAGCC TTTCTTTTCA GCTGACTTGT ATAACTAGAA GGCCCAATAC CCCCCTTTTC AGATAACATC AAGGGGCTGA TTAATCTCAG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  <w:highlight w:val="green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15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  <w:highlight w:val="green"/>
        </w:rPr>
        <w:t>ACTGTTTTAT TTACTCATCA GCCCACCTGG GATGATAGCC AACAACTCAT GAGAGTGCTC TTCATGACTG AAGATTGAGA GAAGATAGCA GGAAGCCAGA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FF6BFD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16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  <w:highlight w:val="green"/>
        </w:rPr>
        <w:t xml:space="preserve">AAAAATGTCC CCTCAGATAT GGGGGCACCA ACAATTGACC AGGCTGCCAT </w:t>
      </w:r>
      <w:r w:rsidRPr="004D76E8">
        <w:rPr>
          <w:rFonts w:ascii="Arial" w:eastAsia="Calibri" w:hAnsi="Arial" w:cs="Arial"/>
          <w:color w:val="000000"/>
          <w:sz w:val="22"/>
          <w:szCs w:val="22"/>
          <w:highlight w:val="green"/>
          <w:u w:val="single"/>
        </w:rPr>
        <w:t>TGA</w:t>
      </w:r>
      <w:r w:rsidRPr="004D76E8">
        <w:rPr>
          <w:rFonts w:ascii="Arial" w:eastAsia="Calibri" w:hAnsi="Arial" w:cs="Arial"/>
          <w:color w:val="FF6BFD"/>
          <w:sz w:val="22"/>
          <w:szCs w:val="22"/>
          <w:highlight w:val="green"/>
          <w:u w:val="single"/>
        </w:rPr>
        <w:t>CAGGGGA TTTCTGCTGA CTAGACC</w:t>
      </w:r>
      <w:r w:rsidRPr="004D76E8">
        <w:rPr>
          <w:rFonts w:ascii="Arial" w:eastAsia="Calibri" w:hAnsi="Arial" w:cs="Arial"/>
          <w:color w:val="000000"/>
          <w:sz w:val="22"/>
          <w:szCs w:val="22"/>
          <w:highlight w:val="green"/>
        </w:rPr>
        <w:t>TGA CTGGGACTTT AATACAGCAG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17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  <w:highlight w:val="green"/>
        </w:rPr>
        <w:t>GAG</w:t>
      </w:r>
      <w:r w:rsidRPr="004D76E8">
        <w:rPr>
          <w:rFonts w:ascii="Arial" w:eastAsia="Calibri" w:hAnsi="Arial" w:cs="Arial"/>
          <w:color w:val="000000"/>
          <w:sz w:val="22"/>
          <w:szCs w:val="22"/>
        </w:rPr>
        <w:t xml:space="preserve">GTAAGGA TCACCTGAAG GTCTATCACC AGATTCCATT GGCAGGGCTC AAGGGAGTTG AAGGATGACC CAGCCATTTG ACCAAGGTAC ATGAAGTTAA                                                   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18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</w:rPr>
        <w:t xml:space="preserve">GCAGGGCCAG ATGAGCACCC TTAACCTTTC TAGAGTGGCT CTTGGGAGGA ATTCCACCAA TATACACCCT ATGACCCAAG CAGTGAGGAG CACAAAGCTA                                                 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19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</w:rPr>
        <w:t>CTGTAACTTT GGCTTTCATA GACTAGACTA GTAGAGATAT CAGGAAAAAG CTTCATGGGC TAGAGGGACT ACAGGATAAA TCTTTGAGGA TTTAGTACAG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20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</w:rPr>
        <w:t>GTTTCTGAGA TAGTCTACCA TAACAGGGAG ACAGAGAAGG AGCAAAAAAA AAAAAAAGAG AGAGAGAAAA GAAGATAAAA GGGAGATTGA AAAATATGAC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21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</w:rPr>
        <w:t>AGGAAAGGAA TTTACAGAAA ATCTTGGGTA CAGTAGTTAG GGAAAGGAGA GAAGAGAGAC TACAACCAAA GAGAAACAGA AAACCCCTTG AAAAGGACCA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22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</w:rPr>
        <w:t>GTGTGCATAT TGCAAGGAGA GGGGCCACTG GGCCTGAAAG TTTCCCAACA ACCAGAAGCC AGGGGCAGGA AATTCCAGGC CTTGGGTAAA GCACCTGCAA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23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</w:rPr>
        <w:t xml:space="preserve">AGGTGAAGGT GTTAGCCCTG AGGGAAGAGA GCAAATAGGG AGGACAGGGT </w:t>
      </w:r>
      <w:r w:rsidRPr="004D76E8">
        <w:rPr>
          <w:rFonts w:ascii="Arial" w:eastAsia="Calibri" w:hAnsi="Arial" w:cs="Arial"/>
          <w:sz w:val="22"/>
          <w:szCs w:val="22"/>
        </w:rPr>
        <w:t xml:space="preserve">TCAGACTCCC TCCCCAAGCC </w:t>
      </w:r>
      <w:r w:rsidRPr="004D76E8">
        <w:rPr>
          <w:rFonts w:ascii="Arial" w:eastAsia="Calibri" w:hAnsi="Arial" w:cs="Arial"/>
          <w:color w:val="000000"/>
          <w:sz w:val="22"/>
          <w:szCs w:val="22"/>
        </w:rPr>
        <w:t>CAGGGTAACT TTGAAAGTGG GAGGGAAGCC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lastRenderedPageBreak/>
        <w:t xml:space="preserve">    24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</w:rPr>
        <w:t>CAACCAATTC TTGATAAATA CTGGGCCCAA TACTCAGTTC TCCTCCAAAC TGATGGGCCA GTCTCCAGCA AAAAAGGTCC AAGAAGCCAC TGAGACTAAA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25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</w:rPr>
        <w:t>CAGTATTCAT GGACTACCTG AAGAATTGTA GACCTGGGTG TGGGCTGGGT ATCCCACTCA TTCATGGTCA TCCCTGACTG CCCTTATCCC TTGCTCAAGA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26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</w:rPr>
        <w:t>GATATTTGCT TTCCAAAATG GGATCTCAGA TCCACTTCCT TCCCAAGGGC</w:t>
      </w:r>
      <w:r w:rsidRPr="004D76E8">
        <w:rPr>
          <w:rFonts w:ascii="Arial" w:eastAsia="Calibri" w:hAnsi="Arial" w:cs="Arial"/>
          <w:color w:val="000000"/>
          <w:sz w:val="22"/>
          <w:szCs w:val="22"/>
          <w:u w:val="single"/>
        </w:rPr>
        <w:t xml:space="preserve"> </w:t>
      </w:r>
      <w:r w:rsidRPr="004D76E8">
        <w:rPr>
          <w:rFonts w:ascii="Arial" w:eastAsia="Calibri" w:hAnsi="Arial" w:cs="Arial"/>
          <w:color w:val="000000"/>
          <w:sz w:val="22"/>
          <w:szCs w:val="22"/>
        </w:rPr>
        <w:t>CATCAACTGA TGGGACCTGC TGAAGAACCT GTCCAGGTTC TTACTATTAG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27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</w:rPr>
        <w:t>GCTGGAGGAC AAATATAAAT TGTTAGAGAT TAATACCCAA AAGACAGAGG ATATTGCTTG GTGGCTGGGA AAGTTTCTTC TTACTTGGGC TGAAATGGCT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28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</w:rPr>
        <w:t>GGGCTAGGTC ATGTGTATCT ATAGCCTGTG TATGTGGAGC TTAAGACCTA GGTTGATCCT GTCTCAGTGT ACCAGCACTT GATGTCGTGG TGGGCACAAG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29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</w:rPr>
        <w:t>AAGGAATTAA GCCACACATC TCATGGCTTC TTCACTTTGG GGTGTTGCTT AGTGCTGATA TGCCTGGAAC ATACTGCTCC TGCCAGATTA GAAGCTGGGC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30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</w:rPr>
        <w:t>AGTAATGATT ATCTCCCAGT CCAGCACTTA AGAGATGTAA ACCATGATAG AGTGGCTGAC ATCCACTTTA CAGTGCCTAA CCCTTACCGT CTGTTGAGTT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31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</w:rPr>
        <w:t>CTTTGTCACC TTCCAGAATT TGGTACACAG TTTTAGACTT GAAAGGTGCT TTCTTCTGCC TGACCTTGGC ATCCCAAAGT CAAGAATACT TCACCTTTGA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32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</w:rPr>
        <w:t>ATGGAAAGCC CCAGAGGATG GGATCACCAG TCAGCTGACA TGGACTAGAT TATCCACTGG TTGGGGTCAA TCTGGCCACC TTGCTGCCCA ATCCCAACTT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33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</w:rPr>
        <w:t>GGAGCCACCA CGACACAAGT ATCAAATACT GGAAGAAGCC CATGGGTGGA GGAAAGACCT CTCTGACCGA ACCCTTCCAG GAGCTGAGGC TACCTGGTTT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34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</w:rPr>
        <w:t>ACAGACAGGA GAAGTTTTCT TCATGAAGGT CAGATAGGGA GCTGCCGTGG TGGATAGCCC AAATGTCATC TAGGCTGGCT GAAATGCTAA CTCCCCACAC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  <w:highlight w:val="green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35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</w:rPr>
        <w:t>ACCCCCTTTC TCCAC</w:t>
      </w:r>
      <w:r w:rsidRPr="004D76E8">
        <w:rPr>
          <w:rFonts w:ascii="Arial" w:eastAsia="Calibri" w:hAnsi="Arial" w:cs="Arial"/>
          <w:color w:val="000000"/>
          <w:sz w:val="22"/>
          <w:szCs w:val="22"/>
          <w:highlight w:val="magenta"/>
        </w:rPr>
        <w:t>AGTTC AGTGCAGAAA GTGGAGCTAA TTTTCCTTGG ACCTTGGGGC CAGCAAGAAT TTTTTTCACA G</w:t>
      </w:r>
      <w:r w:rsidRPr="004D76E8">
        <w:rPr>
          <w:rFonts w:ascii="Arial" w:eastAsia="Calibri" w:hAnsi="Arial" w:cs="Arial"/>
          <w:color w:val="000000"/>
          <w:sz w:val="22"/>
          <w:szCs w:val="22"/>
          <w:highlight w:val="red"/>
        </w:rPr>
        <w:t>CTCATGTTC ACGGGGCTAT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36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  <w:highlight w:val="red"/>
        </w:rPr>
        <w:t>ATACTAAGAG AGAAGACTCA TATCAGAGGG AAAAGAAATA AAAAACAAGC AGGAAATCTT GGAACTCTTG GATGCTCTGA TGAAGCCAGC AACT</w:t>
      </w:r>
      <w:r w:rsidRPr="004D76E8">
        <w:rPr>
          <w:rFonts w:ascii="Arial" w:eastAsia="Calibri" w:hAnsi="Arial" w:cs="Arial"/>
          <w:color w:val="000000"/>
          <w:sz w:val="22"/>
          <w:szCs w:val="22"/>
        </w:rPr>
        <w:t>GTGAGT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37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</w:rPr>
        <w:t>ATTATTCATT ACCTGGGACA TCAGAAGCAA TAACTAGGCA GATCAAGTGG CTCAAGAAGT GGCTATGCAG GAGCCTGTCC TGGTTATGGA CCTACAAGAG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38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</w:rPr>
        <w:t>ACAACAGCTG GGAAATAGTA CTGGACTAAG AAATGGTCTC AATTAGTATA TACTGAAAAA AAGAGGACTC ACATTGCTAG CCACCCTATC CACTACTGCC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000000"/>
          <w:sz w:val="22"/>
          <w:szCs w:val="22"/>
        </w:rPr>
        <w:tab/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39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</w:rPr>
        <w:t>TAGAAAAGCA AAGACAATGG TGCACTCAAG GGAAAAACTA TACTCCCCAG AAAACAAGCT GAGGAATTAC TTGACCAAAT GCATAGATGC AATTAGGGGA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40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</w:rPr>
        <w:t>TAAGAAGCTC AGCTAAGCAG TCAAAGGATC TAAGGTATAA GTAATGAACC TTAGGTTTTT AACCAGAGAG ACAGTAGAAC AGTGTAAGGT ATGTCAGCAA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41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</w:rPr>
        <w:t>GTAAACGCTT ATACAACCAA GAGAAAACAG GGCAAGAGAC CTAAAAGAGA ACGACCTGGG GTATATTGGG AGGTCGATTT CACAGAAGTT AAGTCAGGAA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42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</w:rPr>
        <w:t>AATATGGTTA CAAATGCCTC CTAGTGTTTT</w:t>
      </w:r>
      <w:r w:rsidRPr="004D76E8">
        <w:rPr>
          <w:rFonts w:ascii="Arial" w:eastAsia="Calibri" w:hAnsi="Arial" w:cs="Arial"/>
          <w:color w:val="000000"/>
          <w:sz w:val="22"/>
          <w:szCs w:val="22"/>
          <w:u w:val="single"/>
        </w:rPr>
        <w:t xml:space="preserve"> </w:t>
      </w:r>
      <w:r w:rsidRPr="004D76E8">
        <w:rPr>
          <w:rFonts w:ascii="Arial" w:eastAsia="Calibri" w:hAnsi="Arial" w:cs="Arial"/>
          <w:color w:val="000000"/>
          <w:sz w:val="22"/>
          <w:szCs w:val="22"/>
        </w:rPr>
        <w:t>CTTTAGATAC TTTCTCTAGA TTGGTTGAGG CTTTCCCTAC CAAGCCAGAA ACAGCTACCC TGGTAGCCAA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43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</w:rPr>
        <w:t>GAAGATATTA AAAGAAATTT TCCTGAGGTT CGGGGTGCCC AAGTTAATTG GACAATGGTC CTCCTTTTTT TCCAAGGTAA GTCAGGGATT GGCAAAGATA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44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</w:rPr>
        <w:t>TTGAGAACTA ATCAGAAGCT CCATTGTGCA TACTGTTCCC AGAGCTCAGG GCAGGTAGAG AATGAACAGA AACCTAAATT AGACCTTAAT TAAATTGACC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45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</w:rPr>
        <w:t>TTGGAGACTG GTGCTGACTG AGTGGTGCTC CTTCCCCAGC CCTGTTCCAA GCCTGGAACA TCCCCTACCA TTTTAACTTG ACCCCTTTGA GATCCTGTTT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46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</w:rPr>
        <w:t>GGCTCCCTAA CTCCCTTGGT GTTCCCCCTG AACCATCCCC CTGCCCCCAG GTTTCCCAAC TCATTGATAG GAACCTCTTC TTGAGGCTCC AAGCCTTTCA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47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</w:rPr>
        <w:t xml:space="preserve">GTCAATCCAA CATGAGATTT GGCTCAAACT GTCTTCCTTA CATGCTCCAG </w:t>
      </w:r>
      <w:r w:rsidRPr="004D76E8">
        <w:rPr>
          <w:rFonts w:ascii="Arial" w:eastAsia="Calibri" w:hAnsi="Arial" w:cs="Arial"/>
          <w:color w:val="000000"/>
          <w:sz w:val="22"/>
          <w:szCs w:val="22"/>
          <w:highlight w:val="yellow"/>
        </w:rPr>
        <w:t>GAATGCCAAA GACCACTCAC CATTTCCAGA CTGATGACTG GGTCTACATC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48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  <w:highlight w:val="yellow"/>
        </w:rPr>
        <w:t>CAGAGGCATC AGGCACAATT GTTGGAACCC TGGTGGAAGA GACCCTTCCT GGTACTGTTA ACCACTTCAA CAGTCCTCAA GGTGGATGAT ATTGCGGCCT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000000"/>
          <w:sz w:val="22"/>
          <w:szCs w:val="22"/>
        </w:rPr>
        <w:lastRenderedPageBreak/>
        <w:tab/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000000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49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000000"/>
          <w:sz w:val="22"/>
          <w:szCs w:val="22"/>
          <w:highlight w:val="yellow"/>
        </w:rPr>
        <w:t>TGGTGTATGT GTTTGGTGTG AAACCTGCAG ACACCCCACT TCCCAGGGAC TCCTGCTGCT GCCATGTGCC CATCAAACCT GGACCATGGT TTG</w:t>
      </w:r>
      <w:r w:rsidRPr="004D76E8">
        <w:rPr>
          <w:rFonts w:ascii="Arial" w:eastAsia="Calibri" w:hAnsi="Arial" w:cs="Arial"/>
          <w:color w:val="FF6BFD"/>
          <w:sz w:val="22"/>
          <w:szCs w:val="22"/>
          <w:highlight w:val="yellow"/>
        </w:rPr>
        <w:t>GATCTCA</w:t>
      </w:r>
    </w:p>
    <w:p w:rsidR="00ED62A9" w:rsidRPr="004D76E8" w:rsidRDefault="00ED62A9" w:rsidP="00ED62A9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Arial" w:eastAsia="Calibri" w:hAnsi="Arial" w:cs="Arial"/>
          <w:color w:val="FF6BFD"/>
          <w:sz w:val="22"/>
          <w:szCs w:val="22"/>
        </w:rPr>
      </w:pPr>
      <w:r w:rsidRPr="004D76E8">
        <w:rPr>
          <w:rFonts w:ascii="Arial" w:eastAsia="Calibri" w:hAnsi="Arial" w:cs="Arial"/>
          <w:color w:val="800000"/>
          <w:sz w:val="22"/>
          <w:szCs w:val="22"/>
        </w:rPr>
        <w:t xml:space="preserve">    5001</w:t>
      </w:r>
      <w:r w:rsidRPr="004D76E8">
        <w:rPr>
          <w:rFonts w:ascii="Arial" w:eastAsia="Calibri" w:hAnsi="Arial" w:cs="Arial"/>
          <w:color w:val="800000"/>
          <w:sz w:val="22"/>
          <w:szCs w:val="22"/>
        </w:rPr>
        <w:tab/>
      </w:r>
      <w:r w:rsidRPr="004D76E8">
        <w:rPr>
          <w:rFonts w:ascii="Arial" w:eastAsia="Calibri" w:hAnsi="Arial" w:cs="Arial"/>
          <w:color w:val="FF6BFD"/>
          <w:sz w:val="22"/>
          <w:szCs w:val="22"/>
          <w:highlight w:val="yellow"/>
        </w:rPr>
        <w:t>GAACCCATGT CTG</w:t>
      </w:r>
      <w:r w:rsidRPr="004D76E8">
        <w:rPr>
          <w:rFonts w:ascii="Arial" w:eastAsia="Calibri" w:hAnsi="Arial" w:cs="Arial"/>
          <w:color w:val="000000"/>
          <w:sz w:val="22"/>
          <w:szCs w:val="22"/>
          <w:highlight w:val="yellow"/>
        </w:rPr>
        <w:t>GTAGTTA ACAATTCTCT CTCTCTC</w:t>
      </w:r>
      <w:r w:rsidRPr="004D76E8">
        <w:rPr>
          <w:rFonts w:ascii="Arial" w:eastAsia="Calibri" w:hAnsi="Arial" w:cs="Arial"/>
          <w:color w:val="FF6BFD"/>
          <w:sz w:val="22"/>
          <w:szCs w:val="22"/>
        </w:rPr>
        <w:t>T</w:t>
      </w:r>
    </w:p>
    <w:p w:rsidR="00ED62A9" w:rsidRPr="004D76E8" w:rsidRDefault="00ED62A9" w:rsidP="00ED62A9">
      <w:pPr>
        <w:spacing w:after="160" w:line="259" w:lineRule="auto"/>
        <w:rPr>
          <w:rFonts w:ascii="Arial" w:eastAsia="Calibri" w:hAnsi="Arial" w:cs="Arial"/>
          <w:sz w:val="22"/>
          <w:szCs w:val="22"/>
        </w:rPr>
      </w:pPr>
      <w:r w:rsidRPr="004D76E8">
        <w:rPr>
          <w:rFonts w:ascii="Arial" w:eastAsia="Calibri" w:hAnsi="Arial" w:cs="Arial"/>
          <w:color w:val="000000"/>
          <w:sz w:val="22"/>
          <w:szCs w:val="22"/>
        </w:rPr>
        <w:t>_</w:t>
      </w:r>
    </w:p>
    <w:p w:rsidR="00F31344" w:rsidRDefault="00F31344">
      <w:bookmarkStart w:id="0" w:name="_GoBack"/>
      <w:bookmarkEnd w:id="0"/>
    </w:p>
    <w:sectPr w:rsidR="00F313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2A9"/>
    <w:rsid w:val="008813ED"/>
    <w:rsid w:val="00942C3A"/>
    <w:rsid w:val="009C6521"/>
    <w:rsid w:val="00AE5A7C"/>
    <w:rsid w:val="00ED62A9"/>
    <w:rsid w:val="00F3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0E6501-6CA2-4901-83ED-B24342738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2A9"/>
    <w:pPr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1</Words>
  <Characters>5482</Characters>
  <Application>Microsoft Office Word</Application>
  <DocSecurity>0</DocSecurity>
  <Lines>45</Lines>
  <Paragraphs>12</Paragraphs>
  <ScaleCrop>false</ScaleCrop>
  <Company>Temple University</Company>
  <LinksUpToDate>false</LinksUpToDate>
  <CharactersWithSpaces>6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Papaleo</dc:creator>
  <cp:keywords/>
  <dc:description/>
  <cp:lastModifiedBy>CYNTHIA Papaleo</cp:lastModifiedBy>
  <cp:revision>1</cp:revision>
  <dcterms:created xsi:type="dcterms:W3CDTF">2020-06-05T16:51:00Z</dcterms:created>
  <dcterms:modified xsi:type="dcterms:W3CDTF">2020-06-05T16:51:00Z</dcterms:modified>
</cp:coreProperties>
</file>